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A678B6">
      <w:pPr>
        <w:widowControl/>
        <w:spacing w:line="480" w:lineRule="auto"/>
        <w:jc w:val="both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.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UC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mparison of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thropometric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dicators for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fecal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incontinenc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National Health and Nutrition Examination Survey, 2005–2010 cycles)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1414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070"/>
        <w:gridCol w:w="1113"/>
        <w:gridCol w:w="1914"/>
        <w:gridCol w:w="1631"/>
        <w:gridCol w:w="2126"/>
        <w:gridCol w:w="1622"/>
        <w:gridCol w:w="1622"/>
        <w:gridCol w:w="3046"/>
      </w:tblGrid>
      <w:tr w14:paraId="18381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1070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17BB45DA">
            <w:pPr>
              <w:widowControl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Test</w:t>
            </w:r>
          </w:p>
        </w:tc>
        <w:tc>
          <w:tcPr>
            <w:tcW w:w="111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68CFF17">
            <w:pPr>
              <w:widowControl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AUC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91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B097A5C">
            <w:pPr>
              <w:widowControl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95%CI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low</w:t>
            </w:r>
          </w:p>
        </w:tc>
        <w:tc>
          <w:tcPr>
            <w:tcW w:w="163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1CD2CDFE">
            <w:pPr>
              <w:widowControl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95%CI up</w:t>
            </w:r>
          </w:p>
        </w:tc>
        <w:tc>
          <w:tcPr>
            <w:tcW w:w="212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7CC2E32">
            <w:pPr>
              <w:widowControl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Best threshold</w:t>
            </w:r>
          </w:p>
        </w:tc>
        <w:tc>
          <w:tcPr>
            <w:tcW w:w="162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F72E228">
            <w:pPr>
              <w:widowControl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162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1BE0020C">
            <w:pPr>
              <w:widowControl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304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CB03CED">
            <w:pPr>
              <w:widowControl/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 w:themeColor="text1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for different in AUC</w:t>
            </w:r>
          </w:p>
        </w:tc>
      </w:tr>
      <w:tr w14:paraId="1B2EC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070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BD50FE3">
            <w:pPr>
              <w:widowControl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1113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4197223">
            <w:pPr>
              <w:widowControl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48</w:t>
            </w:r>
          </w:p>
        </w:tc>
        <w:tc>
          <w:tcPr>
            <w:tcW w:w="1914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26E2E5C">
            <w:pPr>
              <w:widowControl/>
              <w:snapToGri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631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506B032">
            <w:pPr>
              <w:widowControl/>
              <w:snapToGri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126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DFAA767">
            <w:pPr>
              <w:widowControl/>
              <w:snapToGri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.2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62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37A7A96F">
            <w:pPr>
              <w:widowControl/>
              <w:snapToGri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622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84675AF">
            <w:pPr>
              <w:widowControl/>
              <w:snapToGri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3046" w:type="dxa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B872566">
            <w:pPr>
              <w:widowControl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 w14:paraId="15F52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070" w:type="dxa"/>
            <w:shd w:val="clear" w:color="auto" w:fill="FFFFFF"/>
            <w:vAlign w:val="center"/>
          </w:tcPr>
          <w:p w14:paraId="556409E9">
            <w:pPr>
              <w:widowControl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1113" w:type="dxa"/>
            <w:shd w:val="clear" w:color="auto" w:fill="FFFFFF"/>
            <w:vAlign w:val="center"/>
          </w:tcPr>
          <w:p w14:paraId="0E8280B0">
            <w:pPr>
              <w:widowControl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20</w:t>
            </w:r>
          </w:p>
        </w:tc>
        <w:tc>
          <w:tcPr>
            <w:tcW w:w="1914" w:type="dxa"/>
            <w:shd w:val="clear" w:color="auto" w:fill="FFFFFF"/>
            <w:vAlign w:val="center"/>
          </w:tcPr>
          <w:p w14:paraId="29242D82">
            <w:pPr>
              <w:widowControl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0</w:t>
            </w:r>
          </w:p>
        </w:tc>
        <w:tc>
          <w:tcPr>
            <w:tcW w:w="1631" w:type="dxa"/>
            <w:shd w:val="clear" w:color="auto" w:fill="FFFFFF"/>
            <w:vAlign w:val="center"/>
          </w:tcPr>
          <w:p w14:paraId="7D1D1373">
            <w:pPr>
              <w:widowControl/>
              <w:snapToGri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74E3B08">
            <w:pPr>
              <w:widowControl/>
              <w:snapToGri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3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22" w:type="dxa"/>
            <w:shd w:val="clear" w:color="auto" w:fill="FFFFFF"/>
            <w:vAlign w:val="center"/>
          </w:tcPr>
          <w:p w14:paraId="4CDBB8A4">
            <w:pPr>
              <w:widowControl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4</w:t>
            </w:r>
          </w:p>
        </w:tc>
        <w:tc>
          <w:tcPr>
            <w:tcW w:w="1622" w:type="dxa"/>
            <w:shd w:val="clear" w:color="auto" w:fill="FFFFFF"/>
            <w:vAlign w:val="center"/>
          </w:tcPr>
          <w:p w14:paraId="41525699">
            <w:pPr>
              <w:widowControl/>
              <w:snapToGri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3046" w:type="dxa"/>
            <w:shd w:val="clear" w:color="auto" w:fill="FFFFFF"/>
            <w:vAlign w:val="center"/>
          </w:tcPr>
          <w:p w14:paraId="36C80AC4">
            <w:pPr>
              <w:widowControl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2AD9F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070" w:type="dxa"/>
            <w:shd w:val="clear" w:color="auto" w:fill="FFFFFF"/>
            <w:vAlign w:val="center"/>
          </w:tcPr>
          <w:p w14:paraId="477E67A2">
            <w:pPr>
              <w:widowControl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SI</w:t>
            </w:r>
          </w:p>
        </w:tc>
        <w:tc>
          <w:tcPr>
            <w:tcW w:w="1113" w:type="dxa"/>
            <w:shd w:val="clear" w:color="auto" w:fill="FFFFFF"/>
            <w:vAlign w:val="center"/>
          </w:tcPr>
          <w:p w14:paraId="5A66D8FC">
            <w:pPr>
              <w:widowControl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13</w:t>
            </w:r>
          </w:p>
        </w:tc>
        <w:tc>
          <w:tcPr>
            <w:tcW w:w="1914" w:type="dxa"/>
            <w:shd w:val="clear" w:color="auto" w:fill="FFFFFF"/>
            <w:vAlign w:val="center"/>
          </w:tcPr>
          <w:p w14:paraId="2BE89B54">
            <w:pPr>
              <w:widowControl/>
              <w:snapToGri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1631" w:type="dxa"/>
            <w:shd w:val="clear" w:color="auto" w:fill="FFFFFF"/>
            <w:vAlign w:val="center"/>
          </w:tcPr>
          <w:p w14:paraId="48EE174A">
            <w:pPr>
              <w:widowControl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70BDDE4">
            <w:pPr>
              <w:widowControl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1622" w:type="dxa"/>
            <w:shd w:val="clear" w:color="auto" w:fill="FFFFFF"/>
            <w:vAlign w:val="center"/>
          </w:tcPr>
          <w:p w14:paraId="0AA883EA">
            <w:pPr>
              <w:widowControl/>
              <w:snapToGri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22" w:type="dxa"/>
            <w:shd w:val="clear" w:color="auto" w:fill="FFFFFF"/>
            <w:vAlign w:val="center"/>
          </w:tcPr>
          <w:p w14:paraId="774799F8">
            <w:pPr>
              <w:widowControl/>
              <w:snapToGri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46" w:type="dxa"/>
            <w:shd w:val="clear" w:color="auto" w:fill="FFFFFF"/>
            <w:vAlign w:val="center"/>
          </w:tcPr>
          <w:p w14:paraId="7D5CE375">
            <w:pPr>
              <w:widowControl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5D389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070" w:type="dxa"/>
            <w:shd w:val="clear" w:color="auto" w:fill="FFFFFF"/>
            <w:vAlign w:val="center"/>
          </w:tcPr>
          <w:p w14:paraId="748A0A1F">
            <w:pPr>
              <w:widowControl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FM</w:t>
            </w:r>
          </w:p>
        </w:tc>
        <w:tc>
          <w:tcPr>
            <w:tcW w:w="1113" w:type="dxa"/>
            <w:shd w:val="clear" w:color="auto" w:fill="FFFFFF"/>
            <w:vAlign w:val="center"/>
          </w:tcPr>
          <w:p w14:paraId="5994FE06">
            <w:pPr>
              <w:widowControl/>
              <w:snapToGri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8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914" w:type="dxa"/>
            <w:shd w:val="clear" w:color="auto" w:fill="FFFFFF"/>
            <w:vAlign w:val="center"/>
          </w:tcPr>
          <w:p w14:paraId="338EC537">
            <w:pPr>
              <w:widowControl/>
              <w:snapToGri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631" w:type="dxa"/>
            <w:shd w:val="clear" w:color="auto" w:fill="FFFFFF"/>
            <w:vAlign w:val="center"/>
          </w:tcPr>
          <w:p w14:paraId="4DE0686F">
            <w:pPr>
              <w:widowControl/>
              <w:snapToGri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5FF519D">
            <w:pPr>
              <w:widowControl/>
              <w:snapToGri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.8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622" w:type="dxa"/>
            <w:shd w:val="clear" w:color="auto" w:fill="FFFFFF"/>
            <w:vAlign w:val="center"/>
          </w:tcPr>
          <w:p w14:paraId="17393733">
            <w:pPr>
              <w:widowControl/>
              <w:snapToGri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  <w:tc>
          <w:tcPr>
            <w:tcW w:w="1622" w:type="dxa"/>
            <w:shd w:val="clear" w:color="auto" w:fill="FFFFFF"/>
            <w:vAlign w:val="center"/>
          </w:tcPr>
          <w:p w14:paraId="2CE53FA1">
            <w:pPr>
              <w:widowControl/>
              <w:snapToGri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3046" w:type="dxa"/>
            <w:shd w:val="clear" w:color="auto" w:fill="FFFFFF"/>
            <w:vAlign w:val="center"/>
          </w:tcPr>
          <w:p w14:paraId="3ED78769">
            <w:pPr>
              <w:widowControl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1CD5C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07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7CF8D7A">
            <w:pPr>
              <w:widowControl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HtR</w:t>
            </w:r>
          </w:p>
        </w:tc>
        <w:tc>
          <w:tcPr>
            <w:tcW w:w="1113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1179D10">
            <w:pPr>
              <w:widowControl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95</w:t>
            </w:r>
          </w:p>
        </w:tc>
        <w:tc>
          <w:tcPr>
            <w:tcW w:w="1914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DB06084">
            <w:pPr>
              <w:widowControl/>
              <w:snapToGri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631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CC5321A">
            <w:pPr>
              <w:widowControl/>
              <w:snapToGri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2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7FD271F5">
            <w:pPr>
              <w:widowControl/>
              <w:snapToGri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1622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00BD85E5">
            <w:pPr>
              <w:widowControl/>
              <w:snapToGri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622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9B157C2">
            <w:pPr>
              <w:widowControl/>
              <w:snapToGrid w:val="0"/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bookmarkStart w:id="0" w:name="_GoBack"/>
            <w:bookmarkEnd w:id="0"/>
          </w:p>
        </w:tc>
        <w:tc>
          <w:tcPr>
            <w:tcW w:w="304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9CE27FA">
            <w:pPr>
              <w:widowControl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</w:tbl>
    <w:p w14:paraId="0DDD804E">
      <w:pPr>
        <w:widowControl/>
        <w:spacing w:line="480" w:lineRule="auto"/>
        <w:jc w:val="both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UC, area under the receiver operating characteristic (ROC) curve.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95%CI,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95% confidence interval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cs="Times New Roman"/>
          <w:i/>
          <w:i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-valu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3677A48B">
      <w:pPr>
        <w:widowControl/>
        <w:spacing w:line="480" w:lineRule="auto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FI =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feca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incontinenc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MI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ody mass index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I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nicity index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SI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 body shape index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FM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elative fat mas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HtR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=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aist-to-height ratio.</w:t>
      </w:r>
    </w:p>
    <w:p w14:paraId="4699AA49">
      <w:pPr>
        <w:widowControl/>
        <w:spacing w:line="480" w:lineRule="auto"/>
        <w:jc w:val="both"/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</w:pPr>
    </w:p>
    <w:sectPr>
      <w:pgSz w:w="15840" w:h="12240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A3D"/>
    <w:rsid w:val="005C1A3D"/>
    <w:rsid w:val="00610555"/>
    <w:rsid w:val="00641F2B"/>
    <w:rsid w:val="00683633"/>
    <w:rsid w:val="00C33434"/>
    <w:rsid w:val="00EA4BCB"/>
    <w:rsid w:val="016C2497"/>
    <w:rsid w:val="017253B6"/>
    <w:rsid w:val="03FC7328"/>
    <w:rsid w:val="06FB4175"/>
    <w:rsid w:val="07C21D5D"/>
    <w:rsid w:val="07CF5DD6"/>
    <w:rsid w:val="08304A03"/>
    <w:rsid w:val="08C16076"/>
    <w:rsid w:val="097019D0"/>
    <w:rsid w:val="0ACB31DC"/>
    <w:rsid w:val="0BD75DE4"/>
    <w:rsid w:val="0C623BC9"/>
    <w:rsid w:val="0EE54141"/>
    <w:rsid w:val="0F654CAB"/>
    <w:rsid w:val="12843EBB"/>
    <w:rsid w:val="12FA71C0"/>
    <w:rsid w:val="16D03928"/>
    <w:rsid w:val="176044BF"/>
    <w:rsid w:val="187973A6"/>
    <w:rsid w:val="1A646862"/>
    <w:rsid w:val="1A7729AC"/>
    <w:rsid w:val="1B48049B"/>
    <w:rsid w:val="1C901B90"/>
    <w:rsid w:val="1F7A40AF"/>
    <w:rsid w:val="1FF73CD4"/>
    <w:rsid w:val="209C1EAA"/>
    <w:rsid w:val="20D86778"/>
    <w:rsid w:val="20E57FD0"/>
    <w:rsid w:val="227710FC"/>
    <w:rsid w:val="250E1169"/>
    <w:rsid w:val="26F7280B"/>
    <w:rsid w:val="27CA464D"/>
    <w:rsid w:val="281F201A"/>
    <w:rsid w:val="29D0195B"/>
    <w:rsid w:val="29FB76C9"/>
    <w:rsid w:val="2A317302"/>
    <w:rsid w:val="2B870602"/>
    <w:rsid w:val="2C761EC6"/>
    <w:rsid w:val="2F1C0570"/>
    <w:rsid w:val="2F331616"/>
    <w:rsid w:val="2F8F217B"/>
    <w:rsid w:val="2FD412C9"/>
    <w:rsid w:val="2FF9730B"/>
    <w:rsid w:val="30970A92"/>
    <w:rsid w:val="30CE4FC2"/>
    <w:rsid w:val="3127714C"/>
    <w:rsid w:val="33081F33"/>
    <w:rsid w:val="33BC1065"/>
    <w:rsid w:val="34D4418C"/>
    <w:rsid w:val="358931C8"/>
    <w:rsid w:val="36C24BE4"/>
    <w:rsid w:val="38E7123D"/>
    <w:rsid w:val="396B3311"/>
    <w:rsid w:val="3C4340D1"/>
    <w:rsid w:val="3D2D79F5"/>
    <w:rsid w:val="3D4A5A67"/>
    <w:rsid w:val="404C3770"/>
    <w:rsid w:val="409018AF"/>
    <w:rsid w:val="43370DF6"/>
    <w:rsid w:val="4337204B"/>
    <w:rsid w:val="443A225E"/>
    <w:rsid w:val="45A73923"/>
    <w:rsid w:val="46B768AC"/>
    <w:rsid w:val="47F9077A"/>
    <w:rsid w:val="484C4BC1"/>
    <w:rsid w:val="486D2B46"/>
    <w:rsid w:val="4A8F2BD7"/>
    <w:rsid w:val="4AA00D99"/>
    <w:rsid w:val="4ADD32B8"/>
    <w:rsid w:val="4B583E61"/>
    <w:rsid w:val="4C3B4178"/>
    <w:rsid w:val="4C7820E5"/>
    <w:rsid w:val="4DBA61BD"/>
    <w:rsid w:val="4DD76D6F"/>
    <w:rsid w:val="50A867A1"/>
    <w:rsid w:val="50CA2BBB"/>
    <w:rsid w:val="50F11EF6"/>
    <w:rsid w:val="51667550"/>
    <w:rsid w:val="55532767"/>
    <w:rsid w:val="57916DA5"/>
    <w:rsid w:val="57D12A81"/>
    <w:rsid w:val="583B146D"/>
    <w:rsid w:val="58937D37"/>
    <w:rsid w:val="5A521F3B"/>
    <w:rsid w:val="5AFA7F12"/>
    <w:rsid w:val="5DD30115"/>
    <w:rsid w:val="5EB51D7B"/>
    <w:rsid w:val="601D39AB"/>
    <w:rsid w:val="60561D75"/>
    <w:rsid w:val="60E530F9"/>
    <w:rsid w:val="62E1148E"/>
    <w:rsid w:val="647A1433"/>
    <w:rsid w:val="64C45CB0"/>
    <w:rsid w:val="6686576C"/>
    <w:rsid w:val="67BD51E9"/>
    <w:rsid w:val="6A8410E1"/>
    <w:rsid w:val="6B39476E"/>
    <w:rsid w:val="6D8E6FF3"/>
    <w:rsid w:val="6D9A7E14"/>
    <w:rsid w:val="6E1A3E00"/>
    <w:rsid w:val="6F4A519B"/>
    <w:rsid w:val="6FC10EC1"/>
    <w:rsid w:val="70D62E0D"/>
    <w:rsid w:val="71431EA2"/>
    <w:rsid w:val="72D17EDB"/>
    <w:rsid w:val="74C204EA"/>
    <w:rsid w:val="75646FB7"/>
    <w:rsid w:val="7C176405"/>
    <w:rsid w:val="7FFD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360" w:lineRule="auto"/>
      <w:outlineLvl w:val="0"/>
    </w:pPr>
    <w:rPr>
      <w:rFonts w:ascii="Times New Roman" w:hAnsi="Times New Roman"/>
      <w:b/>
      <w:color w:val="000000" w:themeColor="text1"/>
      <w:kern w:val="44"/>
      <w:sz w:val="20"/>
      <w:szCs w:val="20"/>
      <w14:textFill>
        <w14:solidFill>
          <w14:schemeClr w14:val="tx1"/>
        </w14:solidFill>
      </w14:textFill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99"/>
    <w:rPr>
      <w:sz w:val="20"/>
      <w:szCs w:val="20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yperlink"/>
    <w:basedOn w:val="6"/>
    <w:qFormat/>
    <w:uiPriority w:val="0"/>
    <w:rPr>
      <w:color w:val="0000FF"/>
      <w:u w:val="single"/>
    </w:rPr>
  </w:style>
  <w:style w:type="character" w:styleId="9">
    <w:name w:val="annotation reference"/>
    <w:basedOn w:val="6"/>
    <w:qFormat/>
    <w:uiPriority w:val="0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</Words>
  <Characters>625</Characters>
  <Lines>10</Lines>
  <Paragraphs>2</Paragraphs>
  <TotalTime>3</TotalTime>
  <ScaleCrop>false</ScaleCrop>
  <LinksUpToDate>false</LinksUpToDate>
  <CharactersWithSpaces>68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08:51:00Z</dcterms:created>
  <dc:creator>35976</dc:creator>
  <cp:lastModifiedBy>叶牙儿</cp:lastModifiedBy>
  <dcterms:modified xsi:type="dcterms:W3CDTF">2026-03-17T11:12:0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zZkNzQ4ZWFiZmQ4NTRhOWRkZTk3YTMwMjlmMmZhYmUiLCJ1c2VySWQiOiI0MjM5NDcyNjkifQ==</vt:lpwstr>
  </property>
  <property fmtid="{D5CDD505-2E9C-101B-9397-08002B2CF9AE}" pid="4" name="ICV">
    <vt:lpwstr>AB7F92ED523E47A581F0C9C69D0566E2_12</vt:lpwstr>
  </property>
</Properties>
</file>